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87D39D" w14:textId="25D823EA" w:rsidR="00D6134E" w:rsidRPr="00F42F6D" w:rsidRDefault="00D6134E" w:rsidP="00F87903">
      <w:pPr>
        <w:jc w:val="both"/>
        <w:rPr>
          <w:b/>
          <w:bCs/>
          <w:u w:val="single"/>
        </w:rPr>
      </w:pPr>
      <w:r w:rsidRPr="00F42F6D">
        <w:rPr>
          <w:b/>
          <w:bCs/>
          <w:u w:val="single"/>
        </w:rPr>
        <w:t>CRediT statements</w:t>
      </w:r>
      <w:r w:rsidR="00F42F6D" w:rsidRPr="00F42F6D">
        <w:rPr>
          <w:b/>
          <w:bCs/>
          <w:u w:val="single"/>
        </w:rPr>
        <w:t>:</w:t>
      </w:r>
    </w:p>
    <w:p w14:paraId="3DFCA371" w14:textId="77777777" w:rsidR="00D6134E" w:rsidRDefault="00D6134E" w:rsidP="00F87903">
      <w:pPr>
        <w:jc w:val="both"/>
        <w:rPr>
          <w:b/>
          <w:bCs/>
        </w:rPr>
      </w:pPr>
    </w:p>
    <w:p w14:paraId="5F3ED7B3" w14:textId="763D6997" w:rsidR="00F87903" w:rsidRDefault="00F87903" w:rsidP="00F87903">
      <w:pPr>
        <w:jc w:val="both"/>
      </w:pPr>
      <w:r w:rsidRPr="00481C25">
        <w:rPr>
          <w:b/>
          <w:bCs/>
        </w:rPr>
        <w:t>Most Israt Jahan Mili:</w:t>
      </w:r>
      <w:r>
        <w:t xml:space="preserve"> Conceptualization; Data curation; Formal analysis;</w:t>
      </w:r>
      <w:r w:rsidR="00111C43" w:rsidRPr="00111C43">
        <w:t xml:space="preserve"> </w:t>
      </w:r>
      <w:r w:rsidR="00111C43">
        <w:t>Resources;</w:t>
      </w:r>
      <w:r>
        <w:t xml:space="preserve"> Methodology</w:t>
      </w:r>
      <w:r w:rsidR="005C0157">
        <w:t>;</w:t>
      </w:r>
      <w:r w:rsidRPr="00F87903">
        <w:t xml:space="preserve"> </w:t>
      </w:r>
      <w:r w:rsidR="000F134E">
        <w:t xml:space="preserve">Writing - Original Draft; </w:t>
      </w:r>
      <w:r w:rsidR="008270B7">
        <w:t xml:space="preserve">Visualization; </w:t>
      </w:r>
      <w:r>
        <w:t>Writing - review &amp; editing.</w:t>
      </w:r>
    </w:p>
    <w:p w14:paraId="42B50604" w14:textId="77777777" w:rsidR="00111C43" w:rsidRDefault="00111C43" w:rsidP="00F87903">
      <w:pPr>
        <w:jc w:val="both"/>
      </w:pPr>
    </w:p>
    <w:p w14:paraId="67D8701C" w14:textId="7F51931E" w:rsidR="00F87903" w:rsidRDefault="00F87903" w:rsidP="00F87903">
      <w:pPr>
        <w:jc w:val="both"/>
      </w:pPr>
      <w:r w:rsidRPr="00481C25">
        <w:rPr>
          <w:b/>
          <w:bCs/>
        </w:rPr>
        <w:t>Md Kawser Ahmed:</w:t>
      </w:r>
      <w:r>
        <w:t xml:space="preserve"> </w:t>
      </w:r>
      <w:r w:rsidRPr="007C2DBD">
        <w:t xml:space="preserve"> </w:t>
      </w:r>
      <w:r w:rsidR="00214D75">
        <w:t>Investigation;</w:t>
      </w:r>
      <w:r w:rsidR="00214D75" w:rsidRPr="00214D75">
        <w:t xml:space="preserve"> </w:t>
      </w:r>
      <w:r w:rsidR="00214D75">
        <w:t>Supervision;</w:t>
      </w:r>
      <w:r w:rsidR="00214D75" w:rsidRPr="00214D75">
        <w:t xml:space="preserve"> </w:t>
      </w:r>
      <w:r w:rsidR="00214D75">
        <w:t>Project administration;</w:t>
      </w:r>
      <w:r w:rsidR="00214D75" w:rsidRPr="00214D75">
        <w:t xml:space="preserve"> </w:t>
      </w:r>
      <w:r w:rsidR="00214D75">
        <w:t>Funding acquisition</w:t>
      </w:r>
      <w:r w:rsidR="00587F99">
        <w:t>.</w:t>
      </w:r>
    </w:p>
    <w:p w14:paraId="7785EF8A" w14:textId="77777777" w:rsidR="00854180" w:rsidRDefault="00854180" w:rsidP="00F87903">
      <w:pPr>
        <w:jc w:val="both"/>
      </w:pPr>
    </w:p>
    <w:p w14:paraId="6987F91E" w14:textId="2E227DF3" w:rsidR="00F87903" w:rsidRDefault="00F87903" w:rsidP="00F87903">
      <w:pPr>
        <w:jc w:val="both"/>
      </w:pPr>
      <w:r w:rsidRPr="00481C25">
        <w:rPr>
          <w:b/>
          <w:bCs/>
        </w:rPr>
        <w:t>Md Masud-Ul-Alam:</w:t>
      </w:r>
      <w:r w:rsidR="00587F99" w:rsidRPr="00587F99">
        <w:t xml:space="preserve"> </w:t>
      </w:r>
      <w:r w:rsidR="00BD599F">
        <w:t>Writing - review &amp; editing</w:t>
      </w:r>
      <w:r w:rsidR="001C3CBE">
        <w:t>;</w:t>
      </w:r>
      <w:r w:rsidR="00BD599F">
        <w:t xml:space="preserve"> </w:t>
      </w:r>
      <w:r w:rsidR="00587F99">
        <w:t>Visualization.</w:t>
      </w:r>
    </w:p>
    <w:p w14:paraId="7EE86774" w14:textId="77777777" w:rsidR="00854180" w:rsidRDefault="00854180" w:rsidP="00F87903">
      <w:pPr>
        <w:jc w:val="both"/>
      </w:pPr>
    </w:p>
    <w:p w14:paraId="13F1417E" w14:textId="3CBC8DD5" w:rsidR="00F87903" w:rsidRDefault="00FD3D49" w:rsidP="00F87903">
      <w:pPr>
        <w:jc w:val="both"/>
      </w:pPr>
      <w:r w:rsidRPr="00FD3D49">
        <w:rPr>
          <w:rStyle w:val="tojvnm2t"/>
          <w:rFonts w:ascii="Calibri" w:hAnsi="Calibri" w:cs="Calibri"/>
          <w:b/>
          <w:bCs/>
        </w:rPr>
        <w:t xml:space="preserve">Md </w:t>
      </w:r>
      <w:r w:rsidR="00B748A3" w:rsidRPr="00FD3D49">
        <w:rPr>
          <w:rStyle w:val="tojvnm2t"/>
          <w:rFonts w:ascii="Calibri" w:hAnsi="Calibri" w:cs="Calibri"/>
          <w:b/>
          <w:bCs/>
        </w:rPr>
        <w:t>Hasnain:</w:t>
      </w:r>
      <w:r w:rsidR="00592A0C" w:rsidRPr="00592A0C">
        <w:t xml:space="preserve"> </w:t>
      </w:r>
      <w:r w:rsidR="00B748A3">
        <w:t>Data collection</w:t>
      </w:r>
      <w:r w:rsidR="00881D5C">
        <w:t>.</w:t>
      </w:r>
    </w:p>
    <w:p w14:paraId="2899E737" w14:textId="77777777" w:rsidR="001C3CBE" w:rsidRDefault="001C3CBE" w:rsidP="00F87903">
      <w:pPr>
        <w:jc w:val="both"/>
      </w:pPr>
    </w:p>
    <w:p w14:paraId="1550519A" w14:textId="77777777" w:rsidR="001C3CBE" w:rsidRDefault="001C3CBE" w:rsidP="001C3CBE">
      <w:pPr>
        <w:jc w:val="both"/>
      </w:pPr>
      <w:r w:rsidRPr="00481C25">
        <w:rPr>
          <w:b/>
          <w:bCs/>
        </w:rPr>
        <w:t>Md. Ashif Imam Khan:</w:t>
      </w:r>
      <w:r w:rsidRPr="00592A0C">
        <w:t xml:space="preserve"> </w:t>
      </w:r>
      <w:r>
        <w:t>Visualization.</w:t>
      </w:r>
    </w:p>
    <w:p w14:paraId="09365A84" w14:textId="77777777" w:rsidR="00854180" w:rsidRPr="00363BB4" w:rsidRDefault="00854180" w:rsidP="00F87903">
      <w:pPr>
        <w:jc w:val="both"/>
      </w:pPr>
    </w:p>
    <w:p w14:paraId="2D2B28FB" w14:textId="4269E719" w:rsidR="00F87903" w:rsidRDefault="00F87903" w:rsidP="00F87903">
      <w:pPr>
        <w:jc w:val="both"/>
      </w:pPr>
      <w:r w:rsidRPr="00481C25">
        <w:rPr>
          <w:b/>
          <w:bCs/>
        </w:rPr>
        <w:t>Rupak Loodh:</w:t>
      </w:r>
      <w:r w:rsidRPr="007C2DBD">
        <w:t xml:space="preserve"> </w:t>
      </w:r>
      <w:r w:rsidR="00881D5C">
        <w:t>Sample collection during cruises.</w:t>
      </w:r>
    </w:p>
    <w:p w14:paraId="73D38E68" w14:textId="77777777" w:rsidR="00B748A3" w:rsidRDefault="00B748A3" w:rsidP="00F87903">
      <w:pPr>
        <w:jc w:val="both"/>
      </w:pPr>
    </w:p>
    <w:p w14:paraId="15463431" w14:textId="77777777" w:rsidR="00B748A3" w:rsidRDefault="00B748A3" w:rsidP="00B748A3">
      <w:pPr>
        <w:jc w:val="both"/>
      </w:pPr>
      <w:r w:rsidRPr="00481C25">
        <w:rPr>
          <w:b/>
          <w:bCs/>
        </w:rPr>
        <w:t>Abdullah-Al-Hasan:</w:t>
      </w:r>
      <w:r w:rsidRPr="00881D5C">
        <w:t xml:space="preserve"> </w:t>
      </w:r>
      <w:r>
        <w:t>Sample collection during cruises.</w:t>
      </w:r>
    </w:p>
    <w:p w14:paraId="414D029C" w14:textId="77777777" w:rsidR="00B748A3" w:rsidRDefault="00B748A3" w:rsidP="00B748A3">
      <w:pPr>
        <w:jc w:val="both"/>
      </w:pPr>
    </w:p>
    <w:p w14:paraId="283BB2C7" w14:textId="1B67EFF7" w:rsidR="00B748A3" w:rsidRDefault="006E6B72" w:rsidP="00F87903">
      <w:pPr>
        <w:jc w:val="both"/>
      </w:pPr>
      <w:hyperlink r:id="rId4" w:history="1">
        <w:r w:rsidR="00B748A3" w:rsidRPr="00B748A3">
          <w:rPr>
            <w:rFonts w:ascii="Calibri" w:hAnsi="Calibri" w:cs="Calibri"/>
            <w:b/>
            <w:bCs/>
          </w:rPr>
          <w:t>Kazi Belayet Hossain</w:t>
        </w:r>
      </w:hyperlink>
      <w:r w:rsidR="00B748A3" w:rsidRPr="00B748A3">
        <w:rPr>
          <w:rFonts w:ascii="Calibri" w:hAnsi="Calibri" w:cs="Calibri"/>
          <w:b/>
          <w:bCs/>
        </w:rPr>
        <w:t xml:space="preserve">: </w:t>
      </w:r>
      <w:r w:rsidR="00B748A3">
        <w:rPr>
          <w:rFonts w:ascii="Calibri" w:hAnsi="Calibri" w:cs="Calibri"/>
        </w:rPr>
        <w:t>CTD data processing</w:t>
      </w:r>
      <w:r w:rsidR="00BC322D">
        <w:rPr>
          <w:rFonts w:ascii="Calibri" w:hAnsi="Calibri" w:cs="Calibri"/>
        </w:rPr>
        <w:t>.</w:t>
      </w:r>
    </w:p>
    <w:p w14:paraId="499B4E85" w14:textId="77777777" w:rsidR="00854180" w:rsidRDefault="00854180" w:rsidP="00F87903">
      <w:pPr>
        <w:jc w:val="both"/>
      </w:pPr>
    </w:p>
    <w:p w14:paraId="364221A0" w14:textId="662032E9" w:rsidR="00881D5C" w:rsidRDefault="00F87903" w:rsidP="00881D5C">
      <w:pPr>
        <w:jc w:val="both"/>
      </w:pPr>
      <w:r w:rsidRPr="00481C25">
        <w:rPr>
          <w:b/>
          <w:bCs/>
        </w:rPr>
        <w:t>Sultan Al Nahian:</w:t>
      </w:r>
      <w:r w:rsidRPr="007C2DBD">
        <w:rPr>
          <w:spacing w:val="-3"/>
        </w:rPr>
        <w:t xml:space="preserve"> </w:t>
      </w:r>
      <w:r w:rsidR="00881D5C">
        <w:t>Sample collection during cruises.</w:t>
      </w:r>
    </w:p>
    <w:p w14:paraId="7C4DF260" w14:textId="77777777" w:rsidR="00854180" w:rsidRDefault="00854180" w:rsidP="00881D5C">
      <w:pPr>
        <w:jc w:val="both"/>
      </w:pPr>
    </w:p>
    <w:sectPr w:rsidR="00854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3C"/>
    <w:rsid w:val="000D498D"/>
    <w:rsid w:val="000F134E"/>
    <w:rsid w:val="00111C43"/>
    <w:rsid w:val="001C3CBE"/>
    <w:rsid w:val="00214D75"/>
    <w:rsid w:val="00294E14"/>
    <w:rsid w:val="004468F0"/>
    <w:rsid w:val="00481C25"/>
    <w:rsid w:val="00587F99"/>
    <w:rsid w:val="00592A0C"/>
    <w:rsid w:val="005C0157"/>
    <w:rsid w:val="005D62C9"/>
    <w:rsid w:val="00673F7C"/>
    <w:rsid w:val="00674C4C"/>
    <w:rsid w:val="006E6B72"/>
    <w:rsid w:val="00771511"/>
    <w:rsid w:val="008270B7"/>
    <w:rsid w:val="00854180"/>
    <w:rsid w:val="00881D5C"/>
    <w:rsid w:val="00977E3C"/>
    <w:rsid w:val="00B748A3"/>
    <w:rsid w:val="00BC322D"/>
    <w:rsid w:val="00BD599F"/>
    <w:rsid w:val="00D6134E"/>
    <w:rsid w:val="00F42F6D"/>
    <w:rsid w:val="00F87903"/>
    <w:rsid w:val="00FD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4154"/>
  <w15:chartTrackingRefBased/>
  <w15:docId w15:val="{484EFDEC-4778-4B69-9CEA-C515ABA7C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90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90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Segoe UI" w:eastAsiaTheme="minorHAnsi" w:hAnsi="Segoe UI" w:cs="Segoe UI"/>
      <w:sz w:val="18"/>
      <w:szCs w:val="18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903"/>
    <w:rPr>
      <w:rFonts w:ascii="Segoe UI" w:hAnsi="Segoe UI" w:cs="Segoe UI"/>
      <w:sz w:val="18"/>
      <w:szCs w:val="18"/>
    </w:rPr>
  </w:style>
  <w:style w:type="character" w:customStyle="1" w:styleId="tojvnm2t">
    <w:name w:val="tojvnm2t"/>
    <w:basedOn w:val="DefaultParagraphFont"/>
    <w:rsid w:val="00FD3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acebook.com/munna.hossa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HAN</dc:creator>
  <cp:keywords/>
  <dc:description/>
  <cp:lastModifiedBy>MD KHAN</cp:lastModifiedBy>
  <cp:revision>88</cp:revision>
  <dcterms:created xsi:type="dcterms:W3CDTF">2020-10-02T08:15:00Z</dcterms:created>
  <dcterms:modified xsi:type="dcterms:W3CDTF">2020-10-21T10:45:00Z</dcterms:modified>
</cp:coreProperties>
</file>